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916195" w14:textId="77777777" w:rsidR="00CC1DB0" w:rsidRPr="005E175D" w:rsidRDefault="00CC1DB0" w:rsidP="00CC1DB0">
      <w:pPr>
        <w:rPr>
          <w:rFonts w:ascii="Times New Roman" w:hAnsi="Times New Roman" w:cs="Times New Roman"/>
          <w:szCs w:val="20"/>
          <w:vertAlign w:val="superscript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Multimedia Appendix 1</w:t>
      </w:r>
      <w:r w:rsidRPr="005E175D">
        <w:rPr>
          <w:rFonts w:ascii="Times New Roman" w:hAnsi="Times New Roman" w:cs="Times New Roman"/>
          <w:b/>
          <w:szCs w:val="20"/>
          <w:lang w:val="en-US"/>
        </w:rPr>
        <w:t>.</w:t>
      </w:r>
      <w:r w:rsidRPr="005E175D">
        <w:rPr>
          <w:rFonts w:ascii="Times New Roman" w:hAnsi="Times New Roman" w:cs="Times New Roman"/>
          <w:szCs w:val="20"/>
          <w:lang w:val="en-US"/>
        </w:rPr>
        <w:t xml:space="preserve"> Primary outcome analysis with imputed data adjusted to Sex and Age (N=221): intervention comparisons along the follow-</w:t>
      </w:r>
      <w:proofErr w:type="spellStart"/>
      <w:r w:rsidRPr="005E175D">
        <w:rPr>
          <w:rFonts w:ascii="Times New Roman" w:hAnsi="Times New Roman" w:cs="Times New Roman"/>
          <w:szCs w:val="20"/>
          <w:lang w:val="en-US"/>
        </w:rPr>
        <w:t>up</w:t>
      </w:r>
      <w:r w:rsidRPr="005E175D">
        <w:rPr>
          <w:rFonts w:ascii="Times New Roman" w:hAnsi="Times New Roman" w:cs="Times New Roman"/>
          <w:szCs w:val="20"/>
          <w:vertAlign w:val="superscript"/>
          <w:lang w:val="en-US"/>
        </w:rPr>
        <w:t>a</w:t>
      </w:r>
      <w:proofErr w:type="spellEnd"/>
    </w:p>
    <w:tbl>
      <w:tblPr>
        <w:tblW w:w="9440" w:type="dxa"/>
        <w:tblInd w:w="-14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"/>
        <w:gridCol w:w="651"/>
        <w:gridCol w:w="195"/>
        <w:gridCol w:w="997"/>
        <w:gridCol w:w="84"/>
        <w:gridCol w:w="1617"/>
        <w:gridCol w:w="84"/>
        <w:gridCol w:w="1759"/>
        <w:gridCol w:w="225"/>
        <w:gridCol w:w="1476"/>
        <w:gridCol w:w="367"/>
        <w:gridCol w:w="1334"/>
        <w:gridCol w:w="509"/>
      </w:tblGrid>
      <w:tr w:rsidR="00CC1DB0" w:rsidRPr="004B5221" w14:paraId="46F1BC57" w14:textId="77777777" w:rsidTr="00793689">
        <w:trPr>
          <w:gridBefore w:val="1"/>
          <w:wBefore w:w="142" w:type="dxa"/>
          <w:trHeight w:val="300"/>
        </w:trPr>
        <w:tc>
          <w:tcPr>
            <w:tcW w:w="1927" w:type="dxa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950F7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bCs/>
                <w:color w:val="000000"/>
                <w:szCs w:val="20"/>
                <w:lang w:val="en-US" w:eastAsia="es-ES"/>
              </w:rPr>
              <w:t>PHQ-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0AA5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199B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3BF4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E804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Time 4</w:t>
            </w:r>
          </w:p>
        </w:tc>
      </w:tr>
      <w:tr w:rsidR="00CC1DB0" w:rsidRPr="004B5221" w14:paraId="4EB4C4BB" w14:textId="77777777" w:rsidTr="00793689">
        <w:trPr>
          <w:gridBefore w:val="1"/>
          <w:wBefore w:w="142" w:type="dxa"/>
          <w:trHeight w:val="300"/>
        </w:trPr>
        <w:tc>
          <w:tcPr>
            <w:tcW w:w="1927" w:type="dxa"/>
            <w:gridSpan w:val="4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D33C1C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5C43B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pre-treatment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5DEE8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post-treatment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52B18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6 months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31620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(12 months)</w:t>
            </w:r>
          </w:p>
        </w:tc>
      </w:tr>
      <w:tr w:rsidR="00CC1DB0" w:rsidRPr="004B5221" w14:paraId="06E33907" w14:textId="77777777" w:rsidTr="00793689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247C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HLP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67C4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7EF5" w14:textId="6018438E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20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2BAF" w14:textId="1DE4761B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0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0B8A2" w14:textId="6093A34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26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7F372" w14:textId="1AEBC0D9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75</w:t>
            </w:r>
          </w:p>
        </w:tc>
      </w:tr>
      <w:tr w:rsidR="00CC1DB0" w:rsidRPr="004B5221" w14:paraId="6B15AE0A" w14:textId="77777777" w:rsidTr="00793689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0F8880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470DD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AAA5F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41 (-0.75 to 3.5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6E16B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05 (-5.42 to -0.6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296B7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41 (-3.87 to 1.0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CEA4F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37 (-2.70 to 1.95)</w:t>
            </w:r>
          </w:p>
        </w:tc>
      </w:tr>
      <w:tr w:rsidR="00CC1DB0" w:rsidRPr="004B5221" w14:paraId="3389078F" w14:textId="77777777" w:rsidTr="00793689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B191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>vs MP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2CBEF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7BDF" w14:textId="61520771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4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AF128" w14:textId="22F46640" w:rsidR="00CC1DB0" w:rsidRPr="005E175D" w:rsidRDefault="00CC1DB0" w:rsidP="00E80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8016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</w:t>
            </w:r>
            <w:r w:rsidR="00E80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4885" w14:textId="150363D1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</w:t>
            </w:r>
            <w:r w:rsidR="00E80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10FA" w14:textId="3E19161A" w:rsidR="00CC1DB0" w:rsidRPr="005E175D" w:rsidRDefault="00CC1DB0" w:rsidP="00E80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97</w:t>
            </w:r>
          </w:p>
        </w:tc>
      </w:tr>
      <w:tr w:rsidR="00CC1DB0" w:rsidRPr="004B5221" w14:paraId="114398E7" w14:textId="77777777" w:rsidTr="00793689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3D064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E6531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CF2F8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89 (-1.29 to 3.0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2230E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19 (-5.59 to -0.80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BFCE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83 (-4.31 to 0.6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61515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4 (-2.30 to 2.38)</w:t>
            </w:r>
          </w:p>
        </w:tc>
      </w:tr>
      <w:tr w:rsidR="00CC1DB0" w:rsidRPr="004B5221" w14:paraId="79D22603" w14:textId="77777777" w:rsidTr="00793689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D9A53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iTAU</w:t>
            </w:r>
            <w:proofErr w:type="spellEnd"/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65C22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7978" w14:textId="6371C0BB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21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A066" w14:textId="1DFBA53F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22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3E8B" w14:textId="59FF1729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1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645D" w14:textId="2A285F5B" w:rsidR="00CC1DB0" w:rsidRPr="005E175D" w:rsidRDefault="00E8016D" w:rsidP="00E80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&gt;</w:t>
            </w:r>
            <w:r w:rsidR="00CC1DB0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99</w:t>
            </w:r>
          </w:p>
        </w:tc>
      </w:tr>
      <w:tr w:rsidR="00CC1DB0" w:rsidRPr="004B5221" w14:paraId="06F928BC" w14:textId="77777777" w:rsidTr="00793689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94651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B4368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A62D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proofErr w:type="gramStart"/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36  (</w:t>
            </w:r>
            <w:proofErr w:type="gramEnd"/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79  to 3.5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4EB6E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</w:t>
            </w:r>
            <w:proofErr w:type="gramStart"/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50  (</w:t>
            </w:r>
            <w:proofErr w:type="gramEnd"/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3.86  to 0.86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8C80E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99 (-4.43 to 0.4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FACE9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0 (-2.30 to 2.31)</w:t>
            </w:r>
          </w:p>
        </w:tc>
      </w:tr>
      <w:tr w:rsidR="00CC1DB0" w:rsidRPr="004B5221" w14:paraId="7EDF9AF3" w14:textId="77777777" w:rsidTr="00793689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C6FB8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L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MP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9AE4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0DC0" w14:textId="69DEE944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65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27F6" w14:textId="27A7D349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9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DE77" w14:textId="6C615B7A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7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92364" w14:textId="6DFF4DDB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73</w:t>
            </w:r>
          </w:p>
        </w:tc>
      </w:tr>
      <w:tr w:rsidR="00CC1DB0" w:rsidRPr="004B5221" w14:paraId="42007714" w14:textId="77777777" w:rsidTr="00793689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48647F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43EAA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4FA7E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1 (-1.71 to 2.7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A7BA2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17 (-2.33 to 2.67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5B0BE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46 (-2.81 to 1.8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A6063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41 (-2.79 to 1.96)</w:t>
            </w:r>
          </w:p>
        </w:tc>
      </w:tr>
      <w:tr w:rsidR="00CC1DB0" w:rsidRPr="004B5221" w14:paraId="016E0C93" w14:textId="77777777" w:rsidTr="00793689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50E30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HL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E0BB3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97B5" w14:textId="765AB22E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97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F81B" w14:textId="10729702" w:rsidR="00CC1DB0" w:rsidRPr="005E175D" w:rsidRDefault="00CC1DB0" w:rsidP="00E80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8016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2</w:t>
            </w:r>
            <w:r w:rsidR="00E80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1FAB" w14:textId="1717EACA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64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A043" w14:textId="0B9710AB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75</w:t>
            </w:r>
          </w:p>
        </w:tc>
      </w:tr>
      <w:tr w:rsidR="00CC1DB0" w:rsidRPr="004B5221" w14:paraId="3DCB150A" w14:textId="77777777" w:rsidTr="00793689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E51BE5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C1EBE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B (95% CI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462D2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04 (-2.14 to 2.2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FFF9C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1.54 (-3.93 to 0.8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DDE08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58 (-1.89 to 3.0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BDB5B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38 (-2.71 to 1.96)</w:t>
            </w:r>
          </w:p>
        </w:tc>
      </w:tr>
      <w:tr w:rsidR="00CC1DB0" w:rsidRPr="004B5221" w14:paraId="22BC89E5" w14:textId="77777777" w:rsidTr="00793689">
        <w:trPr>
          <w:gridBefore w:val="1"/>
          <w:wBefore w:w="142" w:type="dxa"/>
          <w:trHeight w:val="300"/>
        </w:trPr>
        <w:tc>
          <w:tcPr>
            <w:tcW w:w="6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F873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t>MP</w:t>
            </w:r>
            <w:r w:rsidRPr="005E175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s-ES"/>
              </w:rPr>
              <w:br/>
              <w:t xml:space="preserve"> vs PAPP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291F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P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5FD4" w14:textId="3D6715F6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67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327C" w14:textId="36C24DCB" w:rsidR="00CC1DB0" w:rsidRPr="005E175D" w:rsidRDefault="00CC1DB0" w:rsidP="00E80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8016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</w:t>
            </w:r>
            <w:r w:rsidR="00E80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7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C386" w14:textId="572F2CE7" w:rsidR="00CC1DB0" w:rsidRPr="005E175D" w:rsidRDefault="00CC1DB0" w:rsidP="00E80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80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0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3A48D" w14:textId="47DA70AF" w:rsidR="00CC1DB0" w:rsidRPr="005E175D" w:rsidRDefault="00CC1DB0" w:rsidP="00E8016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.</w:t>
            </w:r>
            <w:r w:rsidR="00E8016D"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9</w:t>
            </w:r>
            <w:r w:rsidR="00E801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8</w:t>
            </w:r>
          </w:p>
        </w:tc>
      </w:tr>
      <w:tr w:rsidR="00CC1DB0" w:rsidRPr="004B5221" w14:paraId="40571DE5" w14:textId="77777777" w:rsidTr="00793689">
        <w:trPr>
          <w:gridBefore w:val="1"/>
          <w:wBefore w:w="142" w:type="dxa"/>
          <w:trHeight w:val="300"/>
        </w:trPr>
        <w:tc>
          <w:tcPr>
            <w:tcW w:w="65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02D369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7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525FC" w14:textId="77777777" w:rsidR="00CC1DB0" w:rsidRPr="005E175D" w:rsidRDefault="00CC1DB0" w:rsidP="007936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 xml:space="preserve">B (95% CI)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EE8ED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0.47 (-1.72 to 2.6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A7E4C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1.69 (-0.71 to 4.09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C1E46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16 (-2.64 to 2.32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2363A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5E1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"/>
              </w:rPr>
              <w:t>-0.03 (-2.38 to 2.31)</w:t>
            </w:r>
          </w:p>
        </w:tc>
      </w:tr>
      <w:tr w:rsidR="00CC1DB0" w:rsidRPr="004B5221" w14:paraId="23C8DDEB" w14:textId="77777777" w:rsidTr="00793689">
        <w:trPr>
          <w:gridAfter w:val="1"/>
          <w:wAfter w:w="509" w:type="dxa"/>
          <w:trHeight w:val="70"/>
        </w:trPr>
        <w:tc>
          <w:tcPr>
            <w:tcW w:w="988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B753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6"/>
                <w:szCs w:val="18"/>
                <w:lang w:val="en-US" w:eastAsia="es-ES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E2E3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20"/>
                <w:lang w:val="en-US" w:eastAsia="es-E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F100257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20"/>
                <w:lang w:val="en-US" w:eastAsia="es-ES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36C8C1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20"/>
                <w:lang w:val="en-US" w:eastAsia="es-E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4C06569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20"/>
                <w:lang w:val="en-US" w:eastAsia="es-E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3FF4A0E" w14:textId="77777777" w:rsidR="00CC1DB0" w:rsidRPr="005E175D" w:rsidRDefault="00CC1DB0" w:rsidP="00793689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20"/>
                <w:lang w:val="en-US" w:eastAsia="es-ES"/>
              </w:rPr>
            </w:pPr>
          </w:p>
        </w:tc>
      </w:tr>
    </w:tbl>
    <w:p w14:paraId="6BF64A53" w14:textId="77777777" w:rsidR="00CC1DB0" w:rsidRDefault="00CC1DB0" w:rsidP="00CC1DB0">
      <w:pPr>
        <w:rPr>
          <w:rFonts w:ascii="Times New Roman" w:eastAsia="Calibri" w:hAnsi="Times New Roman" w:cs="Times New Roman"/>
          <w:szCs w:val="18"/>
          <w:lang w:val="en-US"/>
        </w:rPr>
      </w:pPr>
      <w:r w:rsidRPr="005E175D">
        <w:rPr>
          <w:rFonts w:ascii="Times New Roman" w:eastAsia="Calibri" w:hAnsi="Times New Roman" w:cs="Times New Roman"/>
          <w:szCs w:val="18"/>
          <w:vertAlign w:val="superscript"/>
          <w:lang w:val="en-US"/>
        </w:rPr>
        <w:t>a</w:t>
      </w:r>
      <w:r w:rsidRPr="005E175D">
        <w:rPr>
          <w:rFonts w:ascii="Times New Roman" w:eastAsia="Calibri" w:hAnsi="Times New Roman" w:cs="Times New Roman"/>
          <w:szCs w:val="18"/>
          <w:lang w:val="en-US"/>
        </w:rPr>
        <w:t>g: Hedge’s effect size measure;</w:t>
      </w:r>
      <w:r w:rsidRPr="005E175D">
        <w:rPr>
          <w:rFonts w:ascii="Times New Roman" w:eastAsia="Calibri" w:hAnsi="Times New Roman" w:cs="Times New Roman"/>
          <w:i/>
          <w:szCs w:val="18"/>
          <w:lang w:val="en-US"/>
        </w:rPr>
        <w:t xml:space="preserve"> P</w:t>
      </w:r>
      <w:r w:rsidRPr="005E175D">
        <w:rPr>
          <w:rFonts w:ascii="Times New Roman" w:eastAsia="Calibri" w:hAnsi="Times New Roman" w:cs="Times New Roman"/>
          <w:szCs w:val="18"/>
          <w:lang w:val="en-US"/>
        </w:rPr>
        <w:t>: P value; statistically significant values (</w:t>
      </w:r>
      <w:r w:rsidRPr="005E175D">
        <w:rPr>
          <w:rFonts w:ascii="Times New Roman" w:eastAsia="Calibri" w:hAnsi="Times New Roman" w:cs="Times New Roman"/>
          <w:i/>
          <w:szCs w:val="18"/>
          <w:lang w:val="en-US"/>
        </w:rPr>
        <w:t>P</w:t>
      </w:r>
      <w:r w:rsidRPr="005E175D">
        <w:rPr>
          <w:rFonts w:ascii="Times New Roman" w:eastAsia="Calibri" w:hAnsi="Times New Roman" w:cs="Times New Roman"/>
          <w:szCs w:val="18"/>
          <w:lang w:val="en-US"/>
        </w:rPr>
        <w:t>&lt;.05) are shown in italics; B: regression coefficients; 95% CI: Confidence interval at 95%.</w:t>
      </w:r>
    </w:p>
    <w:p w14:paraId="628E36B4" w14:textId="77777777" w:rsidR="00C3771B" w:rsidRPr="00CC1DB0" w:rsidRDefault="00C3771B">
      <w:pPr>
        <w:rPr>
          <w:lang w:val="en-US"/>
        </w:rPr>
      </w:pPr>
    </w:p>
    <w:sectPr w:rsidR="00C3771B" w:rsidRPr="00CC1DB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DB0"/>
    <w:rsid w:val="00814BA1"/>
    <w:rsid w:val="00C3771B"/>
    <w:rsid w:val="00CC1DB0"/>
    <w:rsid w:val="00E80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C836A"/>
  <w15:chartTrackingRefBased/>
  <w15:docId w15:val="{F6E94513-6CA6-442F-97BC-41CF0D319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DB0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1DB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C1DB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016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016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03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b</dc:creator>
  <cp:keywords/>
  <dc:description/>
  <cp:lastModifiedBy>Tom Nicholls</cp:lastModifiedBy>
  <cp:revision>2</cp:revision>
  <dcterms:created xsi:type="dcterms:W3CDTF">2020-05-25T16:43:00Z</dcterms:created>
  <dcterms:modified xsi:type="dcterms:W3CDTF">2020-05-25T16:43:00Z</dcterms:modified>
</cp:coreProperties>
</file>